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CEA" w:rsidRDefault="009126E4">
      <w:pPr>
        <w:adjustRightInd w:val="0"/>
        <w:snapToGrid w:val="0"/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lementary materials</w:t>
      </w:r>
    </w:p>
    <w:tbl>
      <w:tblPr>
        <w:tblpPr w:leftFromText="142" w:rightFromText="142" w:horzAnchor="margin" w:tblpXSpec="center" w:tblpY="589"/>
        <w:tblW w:w="97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1"/>
        <w:gridCol w:w="4385"/>
        <w:gridCol w:w="4383"/>
      </w:tblGrid>
      <w:tr w:rsidR="00F07CEA">
        <w:trPr>
          <w:trHeight w:val="226"/>
        </w:trPr>
        <w:tc>
          <w:tcPr>
            <w:tcW w:w="97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upplementary Table 1: Primer sequences for the amplification</w:t>
            </w:r>
          </w:p>
        </w:tc>
      </w:tr>
      <w:tr w:rsidR="00F07CEA">
        <w:trPr>
          <w:trHeight w:val="215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 genes</w:t>
            </w:r>
          </w:p>
        </w:tc>
        <w:tc>
          <w:tcPr>
            <w:tcW w:w="4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 primers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 primers</w:t>
            </w:r>
          </w:p>
        </w:tc>
      </w:tr>
      <w:tr w:rsidR="00F07CEA">
        <w:trPr>
          <w:trHeight w:val="215"/>
        </w:trPr>
        <w:tc>
          <w:tcPr>
            <w:tcW w:w="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RT</w:t>
            </w:r>
          </w:p>
        </w:tc>
        <w:tc>
          <w:tcPr>
            <w:tcW w:w="43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CAACGGGGGACATAAAAGT-3’</w:t>
            </w:r>
          </w:p>
        </w:tc>
        <w:tc>
          <w:tcPr>
            <w:tcW w:w="4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GCATTGTTTTACCAGTGTCAA-3’</w:t>
            </w:r>
          </w:p>
        </w:tc>
      </w:tr>
      <w:tr w:rsidR="00F07CEA">
        <w:trPr>
          <w:trHeight w:val="21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F-α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 ACGGCATGGATCTCAAAGAC-3’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 AGATAGCAAATCGGCTGACG-3’</w:t>
            </w:r>
          </w:p>
        </w:tc>
      </w:tr>
      <w:tr w:rsidR="00F07CEA">
        <w:trPr>
          <w:trHeight w:val="21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-6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TCTGGGAAATCGTGGAAATG-3’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AGTGCATCATCGTTGTTCATACA-3’</w:t>
            </w:r>
          </w:p>
        </w:tc>
      </w:tr>
      <w:tr w:rsidR="00F07CEA">
        <w:trPr>
          <w:trHeight w:val="21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-1</w:t>
            </w:r>
            <w:r>
              <w:rPr>
                <w:rFonts w:ascii="Arial" w:hAnsi="Arial" w:cs="Arial"/>
                <w:color w:val="000000" w:themeColor="text1"/>
              </w:rPr>
              <w:t>β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GTAATGAAAGACGGCACACC-3’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CTTCTTTGGGTATTGCTTGG-3’</w:t>
            </w:r>
          </w:p>
        </w:tc>
      </w:tr>
      <w:tr w:rsidR="00F07CEA">
        <w:trPr>
          <w:trHeight w:val="21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P-1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'-GAAGGAATGGGTCCAGACAT-3' 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'-ACGGGTCAACTTCACATTCA-3' </w:t>
            </w:r>
          </w:p>
        </w:tc>
      </w:tr>
      <w:tr w:rsidR="00F07CEA">
        <w:trPr>
          <w:trHeight w:val="21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XCL</w:t>
            </w: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GGCTGGGATTCACCTCAAGAACA-3’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TTCTGAACCAAGGGAGCTTCAGG-3’</w:t>
            </w:r>
          </w:p>
        </w:tc>
      </w:tr>
      <w:tr w:rsidR="00F07CEA">
        <w:trPr>
          <w:trHeight w:val="21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X2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 GGTTGCTGGTGGTAGGAATGTTC-3’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 AAGACTGGTATTTCATCTGCCTGC-3’</w:t>
            </w:r>
          </w:p>
        </w:tc>
      </w:tr>
      <w:tr w:rsidR="00F07CEA">
        <w:trPr>
          <w:trHeight w:val="21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ch1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 TGCCTGGACAAGATCAATGAG-3’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 CAGGTGTAAGTGTTGGGTCC-3’</w:t>
            </w:r>
          </w:p>
        </w:tc>
      </w:tr>
      <w:tr w:rsidR="00F07CEA">
        <w:trPr>
          <w:trHeight w:val="21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ch2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 AGGCACCTGTATTGACCTTG-3’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 TCCAATCCTATCCATGCACTG-3’</w:t>
            </w:r>
          </w:p>
        </w:tc>
      </w:tr>
      <w:tr w:rsidR="00F07CEA">
        <w:trPr>
          <w:trHeight w:val="21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ch3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 AGTTCACCTGTATCTGTATGGC-3’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 ATTGACTCGGTCCTTGCAG-3’</w:t>
            </w:r>
          </w:p>
        </w:tc>
      </w:tr>
      <w:tr w:rsidR="00F07CEA">
        <w:trPr>
          <w:trHeight w:val="215"/>
        </w:trPr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ch4</w:t>
            </w:r>
          </w:p>
        </w:tc>
        <w:tc>
          <w:tcPr>
            <w:tcW w:w="4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 CTGTGAGGGAAAGCTCCG-3’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7CEA" w:rsidRDefault="009126E4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 GGGCACATAAGTCCATCAGAG-3’</w:t>
            </w:r>
          </w:p>
        </w:tc>
      </w:tr>
    </w:tbl>
    <w:p w:rsidR="00F07CEA" w:rsidRDefault="00F07CEA">
      <w:pPr>
        <w:adjustRightInd w:val="0"/>
        <w:snapToGrid w:val="0"/>
        <w:spacing w:after="0" w:line="480" w:lineRule="auto"/>
        <w:jc w:val="center"/>
      </w:pPr>
      <w:bookmarkStart w:id="0" w:name="_GoBack"/>
      <w:bookmarkEnd w:id="0"/>
    </w:p>
    <w:sectPr w:rsidR="00F07CEA" w:rsidSect="00F07CE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3643" w:rsidRDefault="00D03643">
      <w:pPr>
        <w:spacing w:line="240" w:lineRule="auto"/>
      </w:pPr>
      <w:r>
        <w:separator/>
      </w:r>
    </w:p>
  </w:endnote>
  <w:endnote w:type="continuationSeparator" w:id="0">
    <w:p w:rsidR="00D03643" w:rsidRDefault="00D036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33527"/>
      <w:docPartObj>
        <w:docPartGallery w:val="Page Numbers (Bottom of Page)"/>
        <w:docPartUnique/>
      </w:docPartObj>
    </w:sdtPr>
    <w:sdtEndPr/>
    <w:sdtContent>
      <w:p w:rsidR="00F27159" w:rsidRDefault="00AB5D5D">
        <w:pPr>
          <w:pStyle w:val="Footer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 xml:space="preserve"> PAGE   \* MERGEFORMAT </w:instrText>
        </w:r>
        <w:r>
          <w:rPr>
            <w:noProof/>
            <w:lang w:val="zh-CN"/>
          </w:rPr>
          <w:fldChar w:fldCharType="separate"/>
        </w:r>
        <w:r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F27159" w:rsidRDefault="00F271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3643" w:rsidRDefault="00D03643">
      <w:pPr>
        <w:spacing w:after="0"/>
      </w:pPr>
      <w:r>
        <w:separator/>
      </w:r>
    </w:p>
  </w:footnote>
  <w:footnote w:type="continuationSeparator" w:id="0">
    <w:p w:rsidR="00D03643" w:rsidRDefault="00D0364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B12FB3"/>
    <w:rsid w:val="00185C32"/>
    <w:rsid w:val="00451519"/>
    <w:rsid w:val="005F3FB8"/>
    <w:rsid w:val="007C7750"/>
    <w:rsid w:val="009126E4"/>
    <w:rsid w:val="009C3E92"/>
    <w:rsid w:val="00A935B9"/>
    <w:rsid w:val="00AB5D5D"/>
    <w:rsid w:val="00B12FB3"/>
    <w:rsid w:val="00CB7C8E"/>
    <w:rsid w:val="00D03643"/>
    <w:rsid w:val="00DB20F7"/>
    <w:rsid w:val="00F07CEA"/>
    <w:rsid w:val="00F27159"/>
    <w:rsid w:val="01E07299"/>
    <w:rsid w:val="06F64817"/>
    <w:rsid w:val="0BFF3C2A"/>
    <w:rsid w:val="213363EA"/>
    <w:rsid w:val="2597162C"/>
    <w:rsid w:val="284F3BDF"/>
    <w:rsid w:val="28FB623C"/>
    <w:rsid w:val="2907142C"/>
    <w:rsid w:val="2FB73B48"/>
    <w:rsid w:val="320D2271"/>
    <w:rsid w:val="383F004F"/>
    <w:rsid w:val="3BC45A11"/>
    <w:rsid w:val="42027C2A"/>
    <w:rsid w:val="4D1B4BF6"/>
    <w:rsid w:val="52C553E8"/>
    <w:rsid w:val="56AC5EFD"/>
    <w:rsid w:val="6A4C3797"/>
    <w:rsid w:val="6F2479E4"/>
    <w:rsid w:val="73BB6CED"/>
    <w:rsid w:val="76F8041D"/>
    <w:rsid w:val="77617526"/>
    <w:rsid w:val="782A4524"/>
    <w:rsid w:val="795310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193D2903-34B5-483C-B1E5-A99760585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CE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F07CEA"/>
    <w:pPr>
      <w:spacing w:after="120"/>
    </w:pPr>
  </w:style>
  <w:style w:type="paragraph" w:styleId="Footer">
    <w:name w:val="footer"/>
    <w:basedOn w:val="Normal"/>
    <w:link w:val="FooterChar"/>
    <w:uiPriority w:val="99"/>
    <w:unhideWhenUsed/>
    <w:qFormat/>
    <w:rsid w:val="00F07CE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F07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Hyperlink">
    <w:name w:val="Hyperlink"/>
    <w:semiHidden/>
    <w:rsid w:val="00F07CEA"/>
    <w:rPr>
      <w:color w:val="0000FF"/>
      <w:u w:val="single"/>
    </w:rPr>
  </w:style>
  <w:style w:type="character" w:customStyle="1" w:styleId="BodyTextChar">
    <w:name w:val="Body Text Char"/>
    <w:basedOn w:val="DefaultParagraphFont"/>
    <w:link w:val="BodyText"/>
    <w:uiPriority w:val="99"/>
    <w:rsid w:val="00F07CEA"/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F07CEA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07CEA"/>
    <w:rPr>
      <w:sz w:val="18"/>
      <w:szCs w:val="18"/>
    </w:rPr>
  </w:style>
  <w:style w:type="table" w:customStyle="1" w:styleId="21">
    <w:name w:val="普通表格 21"/>
    <w:basedOn w:val="TableNormal"/>
    <w:uiPriority w:val="42"/>
    <w:qFormat/>
    <w:rsid w:val="00F07CEA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20</Characters>
  <Application>Microsoft Office Word</Application>
  <DocSecurity>0</DocSecurity>
  <Lines>6</Lines>
  <Paragraphs>1</Paragraphs>
  <ScaleCrop>false</ScaleCrop>
  <Company>Sky123.Org</Company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Changyong</dc:creator>
  <cp:lastModifiedBy>THARANI S</cp:lastModifiedBy>
  <cp:revision>6</cp:revision>
  <dcterms:created xsi:type="dcterms:W3CDTF">2016-04-05T18:44:00Z</dcterms:created>
  <dcterms:modified xsi:type="dcterms:W3CDTF">2022-07-06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957533BED4B4F329171585A9927DCDD</vt:lpwstr>
  </property>
</Properties>
</file>